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113E3" w14:textId="0F812102" w:rsidR="00CD2345" w:rsidRPr="00125E96" w:rsidRDefault="00CD2345" w:rsidP="00CD2345">
      <w:pPr>
        <w:jc w:val="center"/>
        <w:rPr>
          <w:rFonts w:ascii="Segoe UI" w:hAnsi="Segoe UI" w:cs="Segoe UI"/>
          <w:b/>
        </w:rPr>
      </w:pPr>
      <w:r w:rsidRPr="00125E96">
        <w:rPr>
          <w:rFonts w:ascii="Segoe UI" w:hAnsi="Segoe UI" w:cs="Segoe UI"/>
          <w:b/>
        </w:rPr>
        <w:t xml:space="preserve">Data from meteorological station A506 Montes Claros-MG, obtained through the National Institute of Meteorology (INMET) website. </w:t>
      </w:r>
      <w:r w:rsidRPr="00125E96">
        <w:rPr>
          <w:rFonts w:ascii="Segoe UI" w:hAnsi="Segoe UI" w:cs="Segoe UI"/>
        </w:rPr>
        <w:t>https://tempo.inmet.gov.br/GraficosAnuais/A001</w:t>
      </w:r>
    </w:p>
    <w:p w14:paraId="0D0F4FE7" w14:textId="77777777" w:rsidR="00CD2345" w:rsidRPr="00125E96" w:rsidRDefault="00CD2345">
      <w:pPr>
        <w:rPr>
          <w:rFonts w:ascii="Segoe UI" w:hAnsi="Segoe UI" w:cs="Segoe UI"/>
          <w:sz w:val="20"/>
        </w:rPr>
      </w:pPr>
    </w:p>
    <w:p w14:paraId="734BE691" w14:textId="76D96547" w:rsidR="00CD2345" w:rsidRPr="00125E96" w:rsidRDefault="00CD2345" w:rsidP="00C4069A">
      <w:pPr>
        <w:jc w:val="center"/>
        <w:rPr>
          <w:rFonts w:ascii="Segoe UI" w:hAnsi="Segoe UI" w:cs="Segoe UI"/>
          <w:sz w:val="20"/>
        </w:rPr>
      </w:pPr>
      <w:r w:rsidRPr="00125E96">
        <w:rPr>
          <w:rFonts w:ascii="Segoe UI" w:hAnsi="Segoe UI" w:cs="Segoe UI"/>
          <w:noProof/>
          <w:sz w:val="20"/>
        </w:rPr>
        <w:drawing>
          <wp:inline distT="0" distB="0" distL="0" distR="0" wp14:anchorId="129A5E91" wp14:editId="07B933DD">
            <wp:extent cx="4103370" cy="2735580"/>
            <wp:effectExtent l="19050" t="19050" r="11430" b="2667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370" cy="27355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7141AA2" w14:textId="1E940276" w:rsidR="00CD2345" w:rsidRPr="00125E96" w:rsidRDefault="00CD2345" w:rsidP="00CD2345">
      <w:pPr>
        <w:rPr>
          <w:rFonts w:ascii="Segoe UI" w:hAnsi="Segoe UI" w:cs="Segoe UI"/>
          <w:sz w:val="20"/>
        </w:rPr>
      </w:pPr>
      <w:r w:rsidRPr="00125E96">
        <w:rPr>
          <w:rFonts w:ascii="Segoe UI" w:hAnsi="Segoe UI" w:cs="Segoe UI"/>
          <w:sz w:val="20"/>
        </w:rPr>
        <w:t xml:space="preserve">Figure 1 - Graph with temperature data from meteorological station A506 Montes Claros-MG, obtained through the National Institute of Meteorology (INMET) website. </w:t>
      </w:r>
      <w:hyperlink r:id="rId7" w:history="1">
        <w:r w:rsidRPr="00125E96">
          <w:rPr>
            <w:rStyle w:val="Hyperlink"/>
            <w:rFonts w:ascii="Segoe UI" w:hAnsi="Segoe UI" w:cs="Segoe UI"/>
            <w:sz w:val="20"/>
          </w:rPr>
          <w:t>https://tempo.inmet.gov.br/GraficosAnuais/A001</w:t>
        </w:r>
      </w:hyperlink>
    </w:p>
    <w:p w14:paraId="63B7E244" w14:textId="77777777" w:rsidR="00CD2345" w:rsidRPr="00125E96" w:rsidRDefault="00CD2345">
      <w:pPr>
        <w:rPr>
          <w:rFonts w:ascii="Segoe UI" w:hAnsi="Segoe UI" w:cs="Segoe UI"/>
          <w:sz w:val="20"/>
        </w:rPr>
      </w:pPr>
    </w:p>
    <w:p w14:paraId="289EF6C3" w14:textId="756D636A" w:rsidR="00CD2345" w:rsidRPr="00125E96" w:rsidRDefault="00CD2345" w:rsidP="00C4069A">
      <w:pPr>
        <w:jc w:val="center"/>
        <w:rPr>
          <w:rFonts w:ascii="Segoe UI" w:hAnsi="Segoe UI" w:cs="Segoe UI"/>
          <w:sz w:val="20"/>
        </w:rPr>
      </w:pPr>
      <w:r w:rsidRPr="00125E96">
        <w:rPr>
          <w:rFonts w:ascii="Segoe UI" w:hAnsi="Segoe UI" w:cs="Segoe UI"/>
          <w:noProof/>
          <w:sz w:val="20"/>
        </w:rPr>
        <w:drawing>
          <wp:inline distT="0" distB="0" distL="0" distR="0" wp14:anchorId="472A9DBE" wp14:editId="2115B4CE">
            <wp:extent cx="4137660" cy="2758440"/>
            <wp:effectExtent l="19050" t="19050" r="15240" b="2286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660" cy="27584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86BC2B" w14:textId="55B20EDA" w:rsidR="00CD2345" w:rsidRPr="00125E96" w:rsidRDefault="00CD2345">
      <w:pPr>
        <w:rPr>
          <w:rFonts w:ascii="Segoe UI" w:hAnsi="Segoe UI" w:cs="Segoe UI"/>
          <w:sz w:val="20"/>
        </w:rPr>
      </w:pPr>
      <w:r w:rsidRPr="00125E96">
        <w:rPr>
          <w:rFonts w:ascii="Segoe UI" w:hAnsi="Segoe UI" w:cs="Segoe UI"/>
          <w:sz w:val="20"/>
        </w:rPr>
        <w:t xml:space="preserve">Figure 2 - Graph with precipitation data from meteorological station A506 Montes Claros-MG, obtained through the National Institute of Meteorology (INMET) website. </w:t>
      </w:r>
      <w:hyperlink r:id="rId9" w:history="1">
        <w:r w:rsidRPr="00125E96">
          <w:rPr>
            <w:rStyle w:val="Hyperlink"/>
            <w:rFonts w:ascii="Segoe UI" w:hAnsi="Segoe UI" w:cs="Segoe UI"/>
            <w:sz w:val="20"/>
          </w:rPr>
          <w:t>https://tempo.inmet.gov.br/GraficosAnuais/A001</w:t>
        </w:r>
      </w:hyperlink>
    </w:p>
    <w:p w14:paraId="321C0D7D" w14:textId="77777777" w:rsidR="00CD2345" w:rsidRPr="00125E96" w:rsidRDefault="00CD2345">
      <w:pPr>
        <w:rPr>
          <w:rFonts w:ascii="Segoe UI" w:hAnsi="Segoe UI" w:cs="Segoe UI"/>
          <w:sz w:val="20"/>
        </w:rPr>
      </w:pPr>
    </w:p>
    <w:p w14:paraId="6B607C13" w14:textId="6DF0E4A1" w:rsidR="008353C6" w:rsidRPr="00125E96" w:rsidRDefault="00CD2345" w:rsidP="00C4069A">
      <w:pPr>
        <w:jc w:val="center"/>
        <w:rPr>
          <w:rFonts w:ascii="Segoe UI" w:hAnsi="Segoe UI" w:cs="Segoe UI"/>
          <w:sz w:val="20"/>
        </w:rPr>
      </w:pPr>
      <w:r w:rsidRPr="00125E96">
        <w:rPr>
          <w:rFonts w:ascii="Segoe UI" w:hAnsi="Segoe UI" w:cs="Segoe UI"/>
          <w:noProof/>
          <w:sz w:val="20"/>
        </w:rPr>
        <w:lastRenderedPageBreak/>
        <w:drawing>
          <wp:inline distT="0" distB="0" distL="0" distR="0" wp14:anchorId="48F25D49" wp14:editId="161A76A8">
            <wp:extent cx="4069080" cy="2712720"/>
            <wp:effectExtent l="19050" t="19050" r="26670" b="1143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9080" cy="27127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7FE64E" w14:textId="27207586" w:rsidR="00CD2345" w:rsidRPr="00125E96" w:rsidRDefault="00CD2345">
      <w:pPr>
        <w:rPr>
          <w:rFonts w:ascii="Segoe UI" w:hAnsi="Segoe UI" w:cs="Segoe UI"/>
          <w:sz w:val="20"/>
        </w:rPr>
      </w:pPr>
      <w:r w:rsidRPr="00125E96">
        <w:rPr>
          <w:rFonts w:ascii="Segoe UI" w:hAnsi="Segoe UI" w:cs="Segoe UI"/>
          <w:sz w:val="20"/>
        </w:rPr>
        <w:t xml:space="preserve">Figure 3 - Graph with humidity data from meteorological station A506 Montes Claros-MG, obtained through the National Institute of Meteorology (INMET) website. </w:t>
      </w:r>
      <w:hyperlink r:id="rId11" w:history="1">
        <w:r w:rsidRPr="00125E96">
          <w:rPr>
            <w:rStyle w:val="Hyperlink"/>
            <w:rFonts w:ascii="Segoe UI" w:hAnsi="Segoe UI" w:cs="Segoe UI"/>
            <w:sz w:val="20"/>
          </w:rPr>
          <w:t>https://tempo.inmet.gov.br/GraficosAnuais/A001</w:t>
        </w:r>
      </w:hyperlink>
    </w:p>
    <w:p w14:paraId="53EEFCA7" w14:textId="5F0FA8E4" w:rsidR="00CD2345" w:rsidRPr="00125E96" w:rsidRDefault="00CD2345" w:rsidP="00C4069A">
      <w:pPr>
        <w:jc w:val="center"/>
        <w:rPr>
          <w:rFonts w:ascii="Segoe UI" w:hAnsi="Segoe UI" w:cs="Segoe UI"/>
          <w:sz w:val="20"/>
        </w:rPr>
      </w:pPr>
      <w:r w:rsidRPr="00125E96">
        <w:rPr>
          <w:rFonts w:ascii="Segoe UI" w:hAnsi="Segoe UI" w:cs="Segoe UI"/>
          <w:noProof/>
          <w:sz w:val="20"/>
        </w:rPr>
        <w:drawing>
          <wp:inline distT="0" distB="0" distL="0" distR="0" wp14:anchorId="21243ABB" wp14:editId="40FC84E7">
            <wp:extent cx="4320540" cy="2880360"/>
            <wp:effectExtent l="19050" t="19050" r="22860" b="1524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798" cy="288053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6CF1B0D" w14:textId="422A966B" w:rsidR="00CD2345" w:rsidRPr="00125E96" w:rsidRDefault="00CD2345">
      <w:pPr>
        <w:rPr>
          <w:rFonts w:ascii="Segoe UI" w:hAnsi="Segoe UI" w:cs="Segoe UI"/>
          <w:sz w:val="20"/>
        </w:rPr>
      </w:pPr>
      <w:r w:rsidRPr="00125E96">
        <w:rPr>
          <w:rFonts w:ascii="Segoe UI" w:hAnsi="Segoe UI" w:cs="Segoe UI"/>
          <w:sz w:val="20"/>
        </w:rPr>
        <w:t xml:space="preserve">Figure 4 - Graph with wind velocity data from meteorological station A506 Montes Claros-MG, obtained through the National Institute of Meteorology (INMET) website. </w:t>
      </w:r>
      <w:hyperlink r:id="rId13" w:history="1">
        <w:r w:rsidRPr="00125E96">
          <w:rPr>
            <w:rStyle w:val="Hyperlink"/>
            <w:rFonts w:ascii="Segoe UI" w:hAnsi="Segoe UI" w:cs="Segoe UI"/>
            <w:sz w:val="20"/>
          </w:rPr>
          <w:t>https://tempo.inmet.gov.br/GraficosAnuais/A001</w:t>
        </w:r>
      </w:hyperlink>
    </w:p>
    <w:p w14:paraId="72A6DEF3" w14:textId="6F3EF6BE" w:rsidR="00CD2345" w:rsidRPr="00125E96" w:rsidRDefault="00CD2345">
      <w:pPr>
        <w:rPr>
          <w:rFonts w:ascii="Segoe UI" w:hAnsi="Segoe UI" w:cs="Segoe UI"/>
          <w:sz w:val="20"/>
        </w:rPr>
      </w:pPr>
    </w:p>
    <w:p w14:paraId="5D8CD37A" w14:textId="7E99E448" w:rsidR="00D26E51" w:rsidRPr="00125E96" w:rsidRDefault="00D26E51">
      <w:pPr>
        <w:rPr>
          <w:rFonts w:ascii="Segoe UI" w:hAnsi="Segoe UI" w:cs="Segoe UI"/>
          <w:sz w:val="20"/>
        </w:rPr>
      </w:pPr>
    </w:p>
    <w:p w14:paraId="70D78CBF" w14:textId="183F7F7D" w:rsidR="00D26E51" w:rsidRPr="00125E96" w:rsidRDefault="00D26E51">
      <w:pPr>
        <w:rPr>
          <w:rFonts w:ascii="Segoe UI" w:hAnsi="Segoe UI" w:cs="Segoe UI"/>
          <w:sz w:val="20"/>
        </w:rPr>
      </w:pPr>
      <w:r w:rsidRPr="00125E96">
        <w:rPr>
          <w:rFonts w:ascii="Segoe UI" w:hAnsi="Segoe UI" w:cs="Segoe UI"/>
          <w:sz w:val="20"/>
        </w:rPr>
        <w:br w:type="page"/>
      </w:r>
    </w:p>
    <w:p w14:paraId="474F5BB3" w14:textId="4D4520F9" w:rsidR="00CC36E8" w:rsidRPr="000D5E6D" w:rsidRDefault="00CC36E8" w:rsidP="00CC36E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szCs w:val="24"/>
        </w:rPr>
      </w:pPr>
      <w:r w:rsidRPr="000D5E6D">
        <w:rPr>
          <w:rFonts w:ascii="Segoe UI" w:hAnsi="Segoe UI" w:cs="Segoe UI"/>
          <w:b/>
          <w:szCs w:val="24"/>
        </w:rPr>
        <w:lastRenderedPageBreak/>
        <w:t xml:space="preserve">OUTPUT </w:t>
      </w:r>
      <w:r w:rsidR="00C71039" w:rsidRPr="000D5E6D">
        <w:rPr>
          <w:rFonts w:ascii="Segoe UI" w:hAnsi="Segoe UI" w:cs="Segoe UI"/>
          <w:b/>
          <w:szCs w:val="24"/>
        </w:rPr>
        <w:t>OF</w:t>
      </w:r>
      <w:r w:rsidRPr="000D5E6D">
        <w:rPr>
          <w:rFonts w:ascii="Segoe UI" w:hAnsi="Segoe UI" w:cs="Segoe UI"/>
          <w:b/>
          <w:szCs w:val="24"/>
        </w:rPr>
        <w:t xml:space="preserve"> FINAL</w:t>
      </w:r>
      <w:r w:rsidR="00C71039" w:rsidRPr="000D5E6D">
        <w:rPr>
          <w:rFonts w:ascii="Segoe UI" w:hAnsi="Segoe UI" w:cs="Segoe UI"/>
          <w:b/>
          <w:szCs w:val="24"/>
        </w:rPr>
        <w:t xml:space="preserve"> MODEL</w:t>
      </w:r>
    </w:p>
    <w:p w14:paraId="53D6AE3E" w14:textId="77777777" w:rsidR="00CC36E8" w:rsidRPr="00CC36E8" w:rsidRDefault="00CC36E8" w:rsidP="00CC36E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Cs w:val="24"/>
        </w:rPr>
      </w:pPr>
    </w:p>
    <w:tbl>
      <w:tblPr>
        <w:tblW w:w="55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045"/>
        <w:gridCol w:w="1029"/>
        <w:gridCol w:w="1029"/>
      </w:tblGrid>
      <w:tr w:rsidR="00CC36E8" w:rsidRPr="00CC36E8" w14:paraId="277F0856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24006" w14:textId="08B4E051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 w:val="20"/>
              </w:rPr>
            </w:pPr>
            <w:r w:rsidRPr="00CC36E8">
              <w:rPr>
                <w:rFonts w:ascii="Segoe UI" w:hAnsi="Segoe UI" w:cs="Segoe UI"/>
                <w:b/>
                <w:bCs/>
                <w:color w:val="010205"/>
                <w:sz w:val="20"/>
              </w:rPr>
              <w:t>Quali</w:t>
            </w:r>
            <w:r w:rsidR="00C71039" w:rsidRPr="00125E96">
              <w:rPr>
                <w:rFonts w:ascii="Segoe UI" w:hAnsi="Segoe UI" w:cs="Segoe UI"/>
                <w:b/>
                <w:bCs/>
                <w:color w:val="010205"/>
                <w:sz w:val="20"/>
              </w:rPr>
              <w:t xml:space="preserve">ty of </w:t>
            </w:r>
            <w:proofErr w:type="spellStart"/>
            <w:r w:rsidR="00C71039" w:rsidRPr="00125E96">
              <w:rPr>
                <w:rFonts w:ascii="Segoe UI" w:hAnsi="Segoe UI" w:cs="Segoe UI"/>
                <w:b/>
                <w:bCs/>
                <w:color w:val="010205"/>
                <w:sz w:val="20"/>
              </w:rPr>
              <w:t>fit</w:t>
            </w:r>
            <w:r w:rsidRPr="00CC36E8">
              <w:rPr>
                <w:rFonts w:ascii="Segoe UI" w:hAnsi="Segoe UI" w:cs="Segoe UI"/>
                <w:b/>
                <w:bCs/>
                <w:color w:val="010205"/>
                <w:sz w:val="20"/>
                <w:vertAlign w:val="superscript"/>
              </w:rPr>
              <w:t>a</w:t>
            </w:r>
            <w:proofErr w:type="spellEnd"/>
          </w:p>
        </w:tc>
      </w:tr>
      <w:tr w:rsidR="00CC36E8" w:rsidRPr="00CC36E8" w14:paraId="6BF156FC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6FA348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D7EB69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proofErr w:type="spell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Valor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6EBDFC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proofErr w:type="spell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gl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7B5825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proofErr w:type="spell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Valor</w:t>
            </w:r>
            <w:proofErr w:type="spellEnd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/</w:t>
            </w:r>
            <w:proofErr w:type="spell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gl</w:t>
            </w:r>
            <w:proofErr w:type="spellEnd"/>
          </w:p>
        </w:tc>
      </w:tr>
      <w:tr w:rsidR="00CC36E8" w:rsidRPr="00CC36E8" w14:paraId="004ADCEE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A2EFB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Deviance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D233BE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61,990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7BCB7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3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AF974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,823</w:t>
            </w:r>
          </w:p>
        </w:tc>
      </w:tr>
      <w:tr w:rsidR="00CC36E8" w:rsidRPr="00CC36E8" w14:paraId="6A771760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C537FD" w14:textId="73624E95" w:rsidR="00CC36E8" w:rsidRPr="00CC36E8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 </w:t>
            </w:r>
            <w:r w:rsidR="00CC36E8"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Pearson</w:t>
            </w: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 qui-square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1BF8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62,29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1C5C2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073487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,832</w:t>
            </w:r>
          </w:p>
        </w:tc>
      </w:tr>
      <w:tr w:rsidR="00CC36E8" w:rsidRPr="00CC36E8" w14:paraId="7A5759D3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759B65" w14:textId="4069C3D5" w:rsidR="00CC36E8" w:rsidRPr="00CC36E8" w:rsidRDefault="00C71039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Log-likelihood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D770B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249,66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0B31F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876C6D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CC36E8" w:rsidRPr="00CC36E8" w14:paraId="56BD90E1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1DF7C1" w14:textId="494E0CA8" w:rsidR="00CC36E8" w:rsidRPr="00CC36E8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</w:pPr>
            <w:r w:rsidRPr="00125E96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 xml:space="preserve"> </w:t>
            </w:r>
            <w:r w:rsidR="00CC36E8" w:rsidRPr="00CC36E8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>AIC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B66395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529,3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17150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8DCB5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CC36E8" w:rsidRPr="00CC36E8" w14:paraId="7C33DD20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6BF941" w14:textId="524876E0" w:rsidR="00CC36E8" w:rsidRPr="00CC36E8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</w:pPr>
            <w:r w:rsidRPr="00125E96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 xml:space="preserve"> </w:t>
            </w:r>
            <w:r w:rsidR="00CC36E8" w:rsidRPr="00CC36E8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>AICC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46139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543,86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69A387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4B3439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CC36E8" w:rsidRPr="00CC36E8" w14:paraId="3A46CA78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B7117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>Critério de informações Bayesiano (BIC)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580A8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557,6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C58E1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0E7DE4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CC36E8" w:rsidRPr="00CC36E8" w14:paraId="5E23E751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8D2296C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AIC </w:t>
            </w:r>
            <w:proofErr w:type="spell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consistente</w:t>
            </w:r>
            <w:proofErr w:type="spellEnd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 (CAIC)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18BE72E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572,6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F30AC79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95572D9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CC36E8" w:rsidRPr="00CC36E8" w14:paraId="5C56A9E4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74533" w14:textId="7370786A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Model: (Intercept), M</w:t>
            </w:r>
            <w:r w:rsidR="00C71039" w:rsidRPr="00125E96">
              <w:rPr>
                <w:rFonts w:ascii="Segoe UI" w:hAnsi="Segoe UI" w:cs="Segoe UI"/>
                <w:color w:val="010205"/>
                <w:sz w:val="16"/>
                <w:szCs w:val="18"/>
              </w:rPr>
              <w:t>onth</w:t>
            </w: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 xml:space="preserve">, LINEAR, </w:t>
            </w:r>
            <w:r w:rsidR="00C71039" w:rsidRPr="00125E96">
              <w:rPr>
                <w:rFonts w:ascii="Segoe UI" w:hAnsi="Segoe UI" w:cs="Segoe UI"/>
                <w:color w:val="010205"/>
                <w:sz w:val="16"/>
                <w:szCs w:val="18"/>
              </w:rPr>
              <w:t>SQUARE</w:t>
            </w: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 CUB</w:t>
            </w:r>
            <w:r w:rsidR="00C71039" w:rsidRPr="00125E96">
              <w:rPr>
                <w:rFonts w:ascii="Segoe UI" w:hAnsi="Segoe UI" w:cs="Segoe UI"/>
                <w:color w:val="010205"/>
                <w:sz w:val="16"/>
                <w:szCs w:val="18"/>
              </w:rPr>
              <w:t>E</w:t>
            </w:r>
          </w:p>
        </w:tc>
      </w:tr>
    </w:tbl>
    <w:p w14:paraId="5EB51347" w14:textId="77777777" w:rsidR="00CC36E8" w:rsidRPr="00CC36E8" w:rsidRDefault="00CC36E8" w:rsidP="00CC36E8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Cs w:val="24"/>
        </w:rPr>
      </w:pPr>
    </w:p>
    <w:p w14:paraId="6456D5AE" w14:textId="07E5D350" w:rsidR="00CC36E8" w:rsidRPr="00125E96" w:rsidRDefault="00CC36E8" w:rsidP="00CC36E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Cs w:val="24"/>
        </w:rPr>
      </w:pPr>
    </w:p>
    <w:p w14:paraId="16E85E0F" w14:textId="6B6D2F8D" w:rsidR="00CC36E8" w:rsidRPr="00125E96" w:rsidRDefault="00CC36E8" w:rsidP="00CC36E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Cs w:val="24"/>
        </w:rPr>
      </w:pPr>
    </w:p>
    <w:p w14:paraId="56C626B6" w14:textId="77777777" w:rsidR="00CC36E8" w:rsidRPr="00CC36E8" w:rsidRDefault="00CC36E8" w:rsidP="00CC36E8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5"/>
        <w:gridCol w:w="930"/>
        <w:gridCol w:w="1083"/>
        <w:gridCol w:w="1225"/>
        <w:gridCol w:w="1225"/>
        <w:gridCol w:w="1225"/>
        <w:gridCol w:w="854"/>
        <w:gridCol w:w="857"/>
      </w:tblGrid>
      <w:tr w:rsidR="00CC36E8" w:rsidRPr="00CC36E8" w14:paraId="18E8F7B8" w14:textId="77777777" w:rsidTr="00CC36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1C901" w14:textId="7A238E88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 w:val="20"/>
              </w:rPr>
            </w:pPr>
          </w:p>
        </w:tc>
      </w:tr>
      <w:tr w:rsidR="00CC36E8" w:rsidRPr="00CC36E8" w14:paraId="083BAE86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7404D7" w14:textId="5F3F5030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Par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a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met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er</w:t>
            </w:r>
          </w:p>
        </w:tc>
        <w:tc>
          <w:tcPr>
            <w:tcW w:w="547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EA926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B</w:t>
            </w:r>
          </w:p>
        </w:tc>
        <w:tc>
          <w:tcPr>
            <w:tcW w:w="637" w:type="pct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FE911E" w14:textId="40792A53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Erro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r</w:t>
            </w:r>
          </w:p>
        </w:tc>
        <w:tc>
          <w:tcPr>
            <w:tcW w:w="1440" w:type="pct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120BBC" w14:textId="1A1D0F56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>99% Wald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 xml:space="preserve"> CI</w:t>
            </w:r>
          </w:p>
        </w:tc>
        <w:tc>
          <w:tcPr>
            <w:tcW w:w="1726" w:type="pct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258EAFC" w14:textId="1D4407ED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Test</w:t>
            </w:r>
          </w:p>
        </w:tc>
      </w:tr>
      <w:tr w:rsidR="00CC36E8" w:rsidRPr="00CC36E8" w14:paraId="522F5868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A31083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264A60"/>
                <w:sz w:val="16"/>
                <w:szCs w:val="18"/>
              </w:rPr>
            </w:pPr>
          </w:p>
        </w:tc>
        <w:tc>
          <w:tcPr>
            <w:tcW w:w="547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EBD5685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264A60"/>
                <w:sz w:val="16"/>
                <w:szCs w:val="18"/>
              </w:rPr>
            </w:pPr>
          </w:p>
        </w:tc>
        <w:tc>
          <w:tcPr>
            <w:tcW w:w="637" w:type="pct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ACF99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264A60"/>
                <w:sz w:val="16"/>
                <w:szCs w:val="18"/>
              </w:rPr>
            </w:pPr>
          </w:p>
        </w:tc>
        <w:tc>
          <w:tcPr>
            <w:tcW w:w="7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6EF13ED" w14:textId="1B77F3F9" w:rsidR="00CC36E8" w:rsidRPr="00CC36E8" w:rsidRDefault="00C71039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Lower</w:t>
            </w:r>
          </w:p>
        </w:tc>
        <w:tc>
          <w:tcPr>
            <w:tcW w:w="7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DC6CA6" w14:textId="628CCCA4" w:rsidR="00CC36E8" w:rsidRPr="00CC36E8" w:rsidRDefault="00C71039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Upper</w:t>
            </w:r>
          </w:p>
        </w:tc>
        <w:tc>
          <w:tcPr>
            <w:tcW w:w="720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40F864" w14:textId="6024A516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Qui-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square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 Wald</w:t>
            </w:r>
          </w:p>
        </w:tc>
        <w:tc>
          <w:tcPr>
            <w:tcW w:w="50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85F73C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proofErr w:type="spell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gl</w:t>
            </w:r>
            <w:proofErr w:type="spellEnd"/>
          </w:p>
        </w:tc>
        <w:tc>
          <w:tcPr>
            <w:tcW w:w="503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6A89A5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Sig.</w:t>
            </w:r>
          </w:p>
        </w:tc>
      </w:tr>
      <w:tr w:rsidR="00CC36E8" w:rsidRPr="00CC36E8" w14:paraId="110EF27A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5F62F9" w14:textId="03598A1F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(Intercept)</w:t>
            </w:r>
          </w:p>
        </w:tc>
        <w:tc>
          <w:tcPr>
            <w:tcW w:w="54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4D873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7,056</w:t>
            </w:r>
          </w:p>
        </w:tc>
        <w:tc>
          <w:tcPr>
            <w:tcW w:w="63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0A67E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205</w:t>
            </w:r>
          </w:p>
        </w:tc>
        <w:tc>
          <w:tcPr>
            <w:tcW w:w="7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900D2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7,003</w:t>
            </w:r>
          </w:p>
        </w:tc>
        <w:tc>
          <w:tcPr>
            <w:tcW w:w="7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54B7C7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7,109</w:t>
            </w:r>
          </w:p>
        </w:tc>
        <w:tc>
          <w:tcPr>
            <w:tcW w:w="720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1B32BF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18332,940</w:t>
            </w:r>
          </w:p>
        </w:tc>
        <w:tc>
          <w:tcPr>
            <w:tcW w:w="50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76A12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103D5D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00</w:t>
            </w:r>
          </w:p>
        </w:tc>
      </w:tr>
      <w:tr w:rsidR="00CC36E8" w:rsidRPr="00CC36E8" w14:paraId="1FA233DA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78F60F" w14:textId="24C05B0F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A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p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r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458B9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49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C585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191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51496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98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538D5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00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1399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6,572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A1AAF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0E8F7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10</w:t>
            </w:r>
          </w:p>
        </w:tc>
      </w:tr>
      <w:tr w:rsidR="00CC36E8" w:rsidRPr="00CC36E8" w14:paraId="2B0C3823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ABFC73" w14:textId="103E8A0B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Ago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0A1D7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32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4D9BAE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167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A559A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11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92C44B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75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158CC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3,674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864FF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87712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55</w:t>
            </w:r>
          </w:p>
        </w:tc>
      </w:tr>
      <w:tr w:rsidR="00CC36E8" w:rsidRPr="00CC36E8" w14:paraId="1281E849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D26A30" w14:textId="541F9745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De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c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0744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20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899A8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223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EBBD23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78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C3D256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37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9194A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831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FC02E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0720CC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362</w:t>
            </w:r>
          </w:p>
        </w:tc>
      </w:tr>
      <w:tr w:rsidR="00CC36E8" w:rsidRPr="00CC36E8" w14:paraId="5D4FE070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B8F883" w14:textId="73267726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Fe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b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2271B5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51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12ED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157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1E617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92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D118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11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5599B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0,609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AB5DAF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35DC43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01</w:t>
            </w:r>
          </w:p>
        </w:tc>
      </w:tr>
      <w:tr w:rsidR="00CC36E8" w:rsidRPr="00CC36E8" w14:paraId="5CC8EE81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620A51" w14:textId="6B97F024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Jan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32B94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14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FA388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185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56555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34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142E49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62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409E5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581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6E75D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E6B55F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446</w:t>
            </w:r>
          </w:p>
        </w:tc>
      </w:tr>
      <w:tr w:rsidR="00CC36E8" w:rsidRPr="00CC36E8" w14:paraId="1B1F146F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72A168" w14:textId="6CC09C41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Jul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6E4C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98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A28F03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313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554A45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17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0F0D49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179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D89A8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9,803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16A73B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1A5AEC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02</w:t>
            </w:r>
          </w:p>
        </w:tc>
      </w:tr>
      <w:tr w:rsidR="00CC36E8" w:rsidRPr="00CC36E8" w14:paraId="3956B218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5FB42E" w14:textId="3A6B8875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Jun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8FF19E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28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354158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212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8AC0D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26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D5BD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83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084CC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,759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523D7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3ECAA86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185</w:t>
            </w:r>
          </w:p>
        </w:tc>
      </w:tr>
      <w:tr w:rsidR="00CC36E8" w:rsidRPr="00CC36E8" w14:paraId="2DC32379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FB0D46" w14:textId="2D11272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Mai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39060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32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A82A75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245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19908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95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08892B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31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831879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,697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4EE2B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5BD9E7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193</w:t>
            </w:r>
          </w:p>
        </w:tc>
      </w:tr>
      <w:tr w:rsidR="00CC36E8" w:rsidRPr="00CC36E8" w14:paraId="611B35A7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34A768" w14:textId="4031D2ED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Mar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07217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56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9AABAB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171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87AC3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100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A7B28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12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639229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0,720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B069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6789B9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01</w:t>
            </w:r>
          </w:p>
        </w:tc>
      </w:tr>
      <w:tr w:rsidR="00CC36E8" w:rsidRPr="00CC36E8" w14:paraId="45BB978A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E63164" w14:textId="20FEDD30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No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v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01AE7A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28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8F86EA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248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379DF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92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B305B6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35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EE4D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,316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D0DA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909BF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251</w:t>
            </w:r>
          </w:p>
        </w:tc>
      </w:tr>
      <w:tr w:rsidR="00CC36E8" w:rsidRPr="00CC36E8" w14:paraId="34811A60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B14FF1" w14:textId="620F736B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O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ct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49CFA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03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170727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171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A1EF6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41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29B4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47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0B0F4B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25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565B55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FA905C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874</w:t>
            </w:r>
          </w:p>
        </w:tc>
      </w:tr>
      <w:tr w:rsidR="00CC36E8" w:rsidRPr="00CC36E8" w14:paraId="3197FD43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DD9F94" w14:textId="01D93C45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[M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on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=</w:t>
            </w:r>
            <w:proofErr w:type="gram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Se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p</w:t>
            </w: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  ]</w:t>
            </w:r>
            <w:proofErr w:type="gramEnd"/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FCE46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0</w:t>
            </w:r>
            <w:r w:rsidRPr="00CC36E8">
              <w:rPr>
                <w:rFonts w:ascii="Segoe UI" w:hAnsi="Segoe UI" w:cs="Segoe UI"/>
                <w:color w:val="010205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947A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.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9E544B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.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4826F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.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CB737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.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D791E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.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CC605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.</w:t>
            </w:r>
          </w:p>
        </w:tc>
      </w:tr>
      <w:tr w:rsidR="00CC36E8" w:rsidRPr="00CC36E8" w14:paraId="2D35E9C1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DBB44E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LINEAR</w:t>
            </w:r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A0DA5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02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E4484A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016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62A2D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,002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7D04BF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06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BEBBA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,677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FF1E53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3B5B9A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195</w:t>
            </w:r>
          </w:p>
        </w:tc>
      </w:tr>
      <w:tr w:rsidR="00CC36E8" w:rsidRPr="00CC36E8" w14:paraId="6FE03A10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555D8B" w14:textId="0C93324D" w:rsidR="00CC36E8" w:rsidRPr="00CC36E8" w:rsidRDefault="00C71039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SQUARE</w:t>
            </w:r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F25B76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8,431E-5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BA005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4,9898E-5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26DE13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00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234D9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4,422E-5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5260A4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2,855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25E6D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FD562F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91</w:t>
            </w:r>
          </w:p>
        </w:tc>
      </w:tr>
      <w:tr w:rsidR="00CC36E8" w:rsidRPr="00CC36E8" w14:paraId="4035CCC2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2074B9" w14:textId="66EF0781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CUB</w:t>
            </w:r>
            <w:r w:rsidR="00C71039"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E</w:t>
            </w:r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2A88E3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9,968E-7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D268B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4,2800E-7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0754A5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-1,057E-7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4731EF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2,099E-6</w:t>
            </w: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535831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5,424</w:t>
            </w: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B3CC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064946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,020</w:t>
            </w:r>
          </w:p>
        </w:tc>
      </w:tr>
      <w:tr w:rsidR="00CC36E8" w:rsidRPr="00CC36E8" w14:paraId="05A65479" w14:textId="77777777" w:rsidTr="000D5E6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5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AFD0F82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(</w:t>
            </w:r>
            <w:proofErr w:type="spellStart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Escala</w:t>
            </w:r>
            <w:proofErr w:type="spellEnd"/>
            <w:r w:rsidRPr="00CC36E8">
              <w:rPr>
                <w:rFonts w:ascii="Segoe UI" w:hAnsi="Segoe UI" w:cs="Segoe UI"/>
                <w:color w:val="264A60"/>
                <w:sz w:val="16"/>
                <w:szCs w:val="18"/>
              </w:rPr>
              <w:t>)</w:t>
            </w:r>
          </w:p>
        </w:tc>
        <w:tc>
          <w:tcPr>
            <w:tcW w:w="54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48D0B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C36E8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  <w:r w:rsidRPr="00CC36E8">
              <w:rPr>
                <w:rFonts w:ascii="Segoe UI" w:hAnsi="Segoe UI" w:cs="Segoe UI"/>
                <w:color w:val="010205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63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97A9720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F048063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ABE4708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720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0B7DB7E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50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86C4598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503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CB6A35E" w14:textId="7777777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CC36E8" w:rsidRPr="00CC36E8" w14:paraId="6DE7A566" w14:textId="77777777" w:rsidTr="00CC36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FC5E4" w14:textId="2A3EB0F5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010205"/>
                <w:sz w:val="16"/>
                <w:szCs w:val="18"/>
                <w:lang w:val="pt-BR"/>
              </w:rPr>
            </w:pPr>
            <w:proofErr w:type="spellStart"/>
            <w:r w:rsidRPr="00CC36E8">
              <w:rPr>
                <w:rFonts w:ascii="Segoe UI" w:hAnsi="Segoe UI" w:cs="Segoe UI"/>
                <w:color w:val="010205"/>
                <w:sz w:val="16"/>
                <w:szCs w:val="18"/>
                <w:lang w:val="pt-BR"/>
              </w:rPr>
              <w:t>Model</w:t>
            </w:r>
            <w:proofErr w:type="spellEnd"/>
            <w:r w:rsidRPr="00CC36E8">
              <w:rPr>
                <w:rFonts w:ascii="Segoe UI" w:hAnsi="Segoe UI" w:cs="Segoe UI"/>
                <w:color w:val="010205"/>
                <w:sz w:val="16"/>
                <w:szCs w:val="18"/>
                <w:lang w:val="pt-BR"/>
              </w:rPr>
              <w:t xml:space="preserve">: (Intercepto), </w:t>
            </w:r>
            <w:proofErr w:type="spellStart"/>
            <w:r w:rsidRPr="00CC36E8">
              <w:rPr>
                <w:rFonts w:ascii="Segoe UI" w:hAnsi="Segoe UI" w:cs="Segoe UI"/>
                <w:color w:val="010205"/>
                <w:sz w:val="16"/>
                <w:szCs w:val="18"/>
                <w:lang w:val="pt-BR"/>
              </w:rPr>
              <w:t>Mes</w:t>
            </w:r>
            <w:proofErr w:type="spellEnd"/>
            <w:r w:rsidRPr="00CC36E8">
              <w:rPr>
                <w:rFonts w:ascii="Segoe UI" w:hAnsi="Segoe UI" w:cs="Segoe UI"/>
                <w:color w:val="010205"/>
                <w:sz w:val="16"/>
                <w:szCs w:val="18"/>
                <w:lang w:val="pt-BR"/>
              </w:rPr>
              <w:t xml:space="preserve">, LINEAR, </w:t>
            </w:r>
            <w:r w:rsidR="00C71039" w:rsidRPr="00125E96">
              <w:rPr>
                <w:rFonts w:ascii="Segoe UI" w:hAnsi="Segoe UI" w:cs="Segoe UI"/>
                <w:color w:val="010205"/>
                <w:sz w:val="16"/>
                <w:szCs w:val="18"/>
                <w:lang w:val="pt-BR"/>
              </w:rPr>
              <w:t>SQUARE</w:t>
            </w:r>
            <w:r w:rsidRPr="00CC36E8">
              <w:rPr>
                <w:rFonts w:ascii="Segoe UI" w:hAnsi="Segoe UI" w:cs="Segoe UI"/>
                <w:color w:val="010205"/>
                <w:sz w:val="16"/>
                <w:szCs w:val="18"/>
                <w:lang w:val="pt-BR"/>
              </w:rPr>
              <w:t>, CUB</w:t>
            </w:r>
            <w:r w:rsidR="00C71039" w:rsidRPr="00125E96">
              <w:rPr>
                <w:rFonts w:ascii="Segoe UI" w:hAnsi="Segoe UI" w:cs="Segoe UI"/>
                <w:color w:val="010205"/>
                <w:sz w:val="16"/>
                <w:szCs w:val="18"/>
                <w:lang w:val="pt-BR"/>
              </w:rPr>
              <w:t>E</w:t>
            </w:r>
          </w:p>
        </w:tc>
      </w:tr>
      <w:tr w:rsidR="00CC36E8" w:rsidRPr="00CC36E8" w14:paraId="11830C20" w14:textId="77777777" w:rsidTr="00CC36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137B5" w14:textId="421782DE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010205"/>
                <w:sz w:val="16"/>
                <w:szCs w:val="18"/>
                <w:lang w:val="pt-BR"/>
              </w:rPr>
            </w:pPr>
          </w:p>
        </w:tc>
      </w:tr>
      <w:tr w:rsidR="00CC36E8" w:rsidRPr="00CC36E8" w14:paraId="7C00B1E2" w14:textId="77777777" w:rsidTr="00CC36E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4D448" w14:textId="1B044CA7" w:rsidR="00CC36E8" w:rsidRPr="00CC36E8" w:rsidRDefault="00CC36E8" w:rsidP="00CC36E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010205"/>
                <w:sz w:val="16"/>
                <w:szCs w:val="18"/>
                <w:lang w:val="pt-BR"/>
              </w:rPr>
            </w:pPr>
          </w:p>
        </w:tc>
      </w:tr>
    </w:tbl>
    <w:p w14:paraId="3A35E46F" w14:textId="77777777" w:rsidR="000D5E6D" w:rsidRDefault="000D5E6D" w:rsidP="000D5E6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szCs w:val="24"/>
        </w:rPr>
      </w:pPr>
    </w:p>
    <w:p w14:paraId="02C133CB" w14:textId="70100075" w:rsidR="000D5E6D" w:rsidRPr="000D5E6D" w:rsidRDefault="000D5E6D" w:rsidP="000D5E6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b/>
          <w:szCs w:val="24"/>
        </w:rPr>
      </w:pPr>
      <w:r w:rsidRPr="000D5E6D">
        <w:rPr>
          <w:rFonts w:ascii="Segoe UI" w:hAnsi="Segoe UI" w:cs="Segoe UI"/>
          <w:b/>
          <w:szCs w:val="24"/>
        </w:rPr>
        <w:lastRenderedPageBreak/>
        <w:t xml:space="preserve">OUTPUT OF </w:t>
      </w:r>
      <w:r>
        <w:rPr>
          <w:rFonts w:ascii="Segoe UI" w:hAnsi="Segoe UI" w:cs="Segoe UI"/>
          <w:b/>
          <w:szCs w:val="24"/>
        </w:rPr>
        <w:t>AL</w:t>
      </w:r>
      <w:bookmarkStart w:id="0" w:name="_GoBack"/>
      <w:bookmarkEnd w:id="0"/>
      <w:r>
        <w:rPr>
          <w:rFonts w:ascii="Segoe UI" w:hAnsi="Segoe UI" w:cs="Segoe UI"/>
          <w:b/>
          <w:szCs w:val="24"/>
        </w:rPr>
        <w:t xml:space="preserve">TERNATIVE </w:t>
      </w:r>
      <w:r w:rsidRPr="000D5E6D">
        <w:rPr>
          <w:rFonts w:ascii="Segoe UI" w:hAnsi="Segoe UI" w:cs="Segoe UI"/>
          <w:b/>
          <w:szCs w:val="24"/>
        </w:rPr>
        <w:t>MODEL</w:t>
      </w:r>
    </w:p>
    <w:p w14:paraId="155FE20B" w14:textId="78C95103" w:rsidR="006769B8" w:rsidRPr="006769B8" w:rsidRDefault="00C71039" w:rsidP="006769B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Cs w:val="24"/>
          <w:lang w:eastAsia="en-GB"/>
        </w:rPr>
      </w:pPr>
      <w:r w:rsidRPr="00125E96">
        <w:rPr>
          <w:rFonts w:ascii="Segoe UI" w:eastAsia="Times New Roman" w:hAnsi="Segoe UI" w:cs="Segoe UI"/>
          <w:szCs w:val="24"/>
          <w:lang w:eastAsia="en-GB"/>
        </w:rPr>
        <w:t xml:space="preserve">Model using sine and cosine terms in the model to control for seasonality, </w:t>
      </w:r>
      <w:r w:rsidR="006769B8" w:rsidRPr="006769B8">
        <w:rPr>
          <w:rFonts w:ascii="Segoe UI" w:eastAsia="Times New Roman" w:hAnsi="Segoe UI" w:cs="Segoe UI"/>
          <w:szCs w:val="24"/>
          <w:lang w:eastAsia="en-GB"/>
        </w:rPr>
        <w:t>regression</w:t>
      </w:r>
      <w:r w:rsidR="00832F01" w:rsidRPr="00125E96">
        <w:rPr>
          <w:rFonts w:ascii="Segoe UI" w:eastAsia="Times New Roman" w:hAnsi="Segoe UI" w:cs="Segoe UI"/>
          <w:szCs w:val="24"/>
          <w:vertAlign w:val="superscript"/>
          <w:lang w:eastAsia="en-GB"/>
        </w:rPr>
        <w:t>1</w:t>
      </w:r>
      <w:r w:rsidR="006769B8" w:rsidRPr="006769B8">
        <w:rPr>
          <w:rFonts w:ascii="Segoe UI" w:eastAsia="Times New Roman" w:hAnsi="Segoe UI" w:cs="Segoe UI"/>
          <w:szCs w:val="24"/>
          <w:lang w:eastAsia="en-GB"/>
        </w:rPr>
        <w:t xml:space="preserve"> formula </w:t>
      </w:r>
      <w:r w:rsidRPr="00125E96">
        <w:rPr>
          <w:rFonts w:ascii="Segoe UI" w:eastAsia="Times New Roman" w:hAnsi="Segoe UI" w:cs="Segoe UI"/>
          <w:szCs w:val="24"/>
          <w:lang w:eastAsia="en-GB"/>
        </w:rPr>
        <w:t>can</w:t>
      </w:r>
      <w:r w:rsidR="006769B8" w:rsidRPr="006769B8">
        <w:rPr>
          <w:rFonts w:ascii="Segoe UI" w:eastAsia="Times New Roman" w:hAnsi="Segoe UI" w:cs="Segoe UI"/>
          <w:szCs w:val="24"/>
          <w:lang w:eastAsia="en-GB"/>
        </w:rPr>
        <w:t xml:space="preserve"> written as:</w:t>
      </w:r>
    </w:p>
    <w:p w14:paraId="1A6F878E" w14:textId="48F869F0" w:rsidR="006769B8" w:rsidRPr="006769B8" w:rsidRDefault="006769B8" w:rsidP="006769B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Cs w:val="24"/>
          <w:lang w:eastAsia="en-GB"/>
        </w:rPr>
      </w:pPr>
      <w:r w:rsidRPr="006769B8">
        <w:rPr>
          <w:rFonts w:ascii="Segoe UI" w:eastAsia="Times New Roman" w:hAnsi="Segoe UI" w:cs="Segoe UI"/>
          <w:szCs w:val="24"/>
          <w:lang w:eastAsia="en-GB"/>
        </w:rPr>
        <w:t>log(y)=β0+β1t+β2t</w:t>
      </w:r>
      <w:r w:rsidRPr="006769B8">
        <w:rPr>
          <w:rFonts w:ascii="Segoe UI" w:eastAsia="Times New Roman" w:hAnsi="Segoe UI" w:cs="Segoe UI"/>
          <w:szCs w:val="24"/>
          <w:vertAlign w:val="superscript"/>
          <w:lang w:eastAsia="en-GB"/>
        </w:rPr>
        <w:t>2</w:t>
      </w:r>
      <w:r w:rsidRPr="006769B8">
        <w:rPr>
          <w:rFonts w:ascii="Segoe UI" w:eastAsia="Times New Roman" w:hAnsi="Segoe UI" w:cs="Segoe UI"/>
          <w:szCs w:val="24"/>
          <w:lang w:eastAsia="en-GB"/>
        </w:rPr>
        <w:t>+β3si</w:t>
      </w:r>
      <w:r w:rsidRPr="00125E96">
        <w:rPr>
          <w:rFonts w:ascii="Segoe UI" w:eastAsia="Times New Roman" w:hAnsi="Segoe UI" w:cs="Segoe UI"/>
          <w:szCs w:val="24"/>
          <w:lang w:eastAsia="en-GB"/>
        </w:rPr>
        <w:t>n</w:t>
      </w:r>
      <w:r w:rsidRPr="006769B8">
        <w:rPr>
          <w:rFonts w:ascii="Segoe UI" w:eastAsia="Times New Roman" w:hAnsi="Segoe UI" w:cs="Segoe UI"/>
          <w:szCs w:val="24"/>
          <w:lang w:eastAsia="en-GB"/>
        </w:rPr>
        <w:t>(2πt</w:t>
      </w:r>
      <w:proofErr w:type="gramStart"/>
      <w:r w:rsidRPr="006769B8">
        <w:rPr>
          <w:rFonts w:ascii="Segoe UI" w:eastAsia="Times New Roman" w:hAnsi="Segoe UI" w:cs="Segoe UI"/>
          <w:szCs w:val="24"/>
          <w:lang w:eastAsia="en-GB"/>
        </w:rPr>
        <w:t>12)+</w:t>
      </w:r>
      <w:proofErr w:type="gramEnd"/>
      <w:r w:rsidRPr="006769B8">
        <w:rPr>
          <w:rFonts w:ascii="Segoe UI" w:eastAsia="Times New Roman" w:hAnsi="Segoe UI" w:cs="Segoe UI"/>
          <w:szCs w:val="24"/>
          <w:lang w:eastAsia="en-GB"/>
        </w:rPr>
        <w:t>β4cos(2πt12)+β5sin(4πt12)+β6cos(4πt12)+β7sin(8πt12)+β8cos(8πt12)</w:t>
      </w:r>
    </w:p>
    <w:p w14:paraId="43B017F8" w14:textId="77777777" w:rsidR="006769B8" w:rsidRPr="006769B8" w:rsidRDefault="006769B8" w:rsidP="006769B8">
      <w:pPr>
        <w:spacing w:before="100" w:beforeAutospacing="1" w:after="100" w:afterAutospacing="1" w:line="240" w:lineRule="auto"/>
        <w:rPr>
          <w:rFonts w:ascii="Segoe UI" w:eastAsia="Times New Roman" w:hAnsi="Segoe UI" w:cs="Segoe UI"/>
          <w:szCs w:val="24"/>
          <w:lang w:eastAsia="en-GB"/>
        </w:rPr>
      </w:pPr>
      <w:r w:rsidRPr="006769B8">
        <w:rPr>
          <w:rFonts w:ascii="Segoe UI" w:eastAsia="Times New Roman" w:hAnsi="Segoe UI" w:cs="Segoe UI"/>
          <w:szCs w:val="24"/>
          <w:lang w:eastAsia="en-GB"/>
        </w:rPr>
        <w:t>Where:</w:t>
      </w:r>
    </w:p>
    <w:p w14:paraId="55946693" w14:textId="7D04E6D0" w:rsidR="006769B8" w:rsidRPr="006769B8" w:rsidRDefault="006769B8" w:rsidP="006769B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szCs w:val="24"/>
          <w:lang w:eastAsia="en-GB"/>
        </w:rPr>
      </w:pPr>
      <w:r w:rsidRPr="006769B8">
        <w:rPr>
          <w:rFonts w:ascii="Segoe UI" w:eastAsia="Times New Roman" w:hAnsi="Segoe UI" w:cs="Segoe UI"/>
          <w:szCs w:val="24"/>
          <w:lang w:eastAsia="en-GB"/>
        </w:rPr>
        <w:t>β0 is the intercept.</w:t>
      </w:r>
    </w:p>
    <w:p w14:paraId="392FFB4E" w14:textId="4017B678" w:rsidR="006769B8" w:rsidRPr="006769B8" w:rsidRDefault="006769B8" w:rsidP="006769B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szCs w:val="24"/>
          <w:lang w:eastAsia="en-GB"/>
        </w:rPr>
      </w:pPr>
      <w:r w:rsidRPr="006769B8">
        <w:rPr>
          <w:rFonts w:ascii="Segoe UI" w:eastAsia="Times New Roman" w:hAnsi="Segoe UI" w:cs="Segoe UI"/>
          <w:szCs w:val="24"/>
          <w:lang w:eastAsia="en-GB"/>
        </w:rPr>
        <w:t>β1 is the coefficient for the time in months.</w:t>
      </w:r>
    </w:p>
    <w:p w14:paraId="00C8BA61" w14:textId="68BFEBA3" w:rsidR="006769B8" w:rsidRPr="006769B8" w:rsidRDefault="006769B8" w:rsidP="006769B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szCs w:val="24"/>
          <w:lang w:eastAsia="en-GB"/>
        </w:rPr>
      </w:pPr>
      <w:r w:rsidRPr="006769B8">
        <w:rPr>
          <w:rFonts w:ascii="Segoe UI" w:eastAsia="Times New Roman" w:hAnsi="Segoe UI" w:cs="Segoe UI"/>
          <w:szCs w:val="24"/>
          <w:lang w:eastAsia="en-GB"/>
        </w:rPr>
        <w:t>β2 is the coefficient for the time squared.</w:t>
      </w:r>
    </w:p>
    <w:p w14:paraId="2FA2C2F4" w14:textId="49799D66" w:rsidR="006769B8" w:rsidRPr="006769B8" w:rsidRDefault="006769B8" w:rsidP="006769B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szCs w:val="24"/>
          <w:lang w:eastAsia="en-GB"/>
        </w:rPr>
      </w:pPr>
      <w:r w:rsidRPr="006769B8">
        <w:rPr>
          <w:rFonts w:ascii="Segoe UI" w:eastAsia="Times New Roman" w:hAnsi="Segoe UI" w:cs="Segoe UI"/>
          <w:szCs w:val="24"/>
          <w:lang w:eastAsia="en-GB"/>
        </w:rPr>
        <w:t>β3 and β4 are the coefficients for the annual seasonal components.</w:t>
      </w:r>
    </w:p>
    <w:p w14:paraId="121DC876" w14:textId="3C0436F2" w:rsidR="006769B8" w:rsidRPr="006769B8" w:rsidRDefault="006769B8" w:rsidP="006769B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szCs w:val="24"/>
          <w:lang w:eastAsia="en-GB"/>
        </w:rPr>
      </w:pPr>
      <w:r w:rsidRPr="006769B8">
        <w:rPr>
          <w:rFonts w:ascii="Segoe UI" w:eastAsia="Times New Roman" w:hAnsi="Segoe UI" w:cs="Segoe UI"/>
          <w:szCs w:val="24"/>
          <w:lang w:eastAsia="en-GB"/>
        </w:rPr>
        <w:t>β5​ and β6​ are the coefficients for the doubled frequency seasonal components.</w:t>
      </w:r>
    </w:p>
    <w:p w14:paraId="1BA0103A" w14:textId="4898EE06" w:rsidR="006769B8" w:rsidRPr="006769B8" w:rsidRDefault="006769B8" w:rsidP="006769B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Segoe UI" w:eastAsia="Times New Roman" w:hAnsi="Segoe UI" w:cs="Segoe UI"/>
          <w:szCs w:val="24"/>
          <w:lang w:eastAsia="en-GB"/>
        </w:rPr>
      </w:pPr>
      <w:r w:rsidRPr="006769B8">
        <w:rPr>
          <w:rFonts w:ascii="Segoe UI" w:eastAsia="Times New Roman" w:hAnsi="Segoe UI" w:cs="Segoe UI"/>
          <w:szCs w:val="24"/>
          <w:lang w:eastAsia="en-GB"/>
        </w:rPr>
        <w:t>β7​ and β8​ are the coefficients for the quadrupled frequency seasonal components.</w:t>
      </w:r>
    </w:p>
    <w:p w14:paraId="570C6794" w14:textId="6326D514" w:rsidR="00112AAE" w:rsidRPr="00125E96" w:rsidRDefault="00112AAE" w:rsidP="00D26E51">
      <w:pPr>
        <w:rPr>
          <w:rFonts w:ascii="Segoe UI" w:hAnsi="Segoe UI" w:cs="Segoe UI"/>
          <w:sz w:val="20"/>
        </w:rPr>
      </w:pPr>
      <w:r w:rsidRPr="00125E96">
        <w:rPr>
          <w:rFonts w:ascii="Segoe UI" w:hAnsi="Segoe UI" w:cs="Segoe UI"/>
          <w:noProof/>
          <w:sz w:val="20"/>
        </w:rPr>
        <w:drawing>
          <wp:inline distT="0" distB="0" distL="0" distR="0" wp14:anchorId="09DD3ED0" wp14:editId="0FD4B4E1">
            <wp:extent cx="5389880" cy="2927128"/>
            <wp:effectExtent l="0" t="0" r="1270" b="6985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29" cy="2933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75E690" w14:textId="77777777" w:rsidR="0014630C" w:rsidRPr="0014630C" w:rsidRDefault="0014630C" w:rsidP="0014630C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Cs w:val="24"/>
        </w:rPr>
      </w:pPr>
    </w:p>
    <w:tbl>
      <w:tblPr>
        <w:tblW w:w="556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61"/>
        <w:gridCol w:w="1045"/>
        <w:gridCol w:w="1029"/>
        <w:gridCol w:w="1029"/>
      </w:tblGrid>
      <w:tr w:rsidR="0014630C" w:rsidRPr="0014630C" w14:paraId="1A28EE49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AEDFD" w14:textId="00396CAE" w:rsidR="0014630C" w:rsidRPr="0014630C" w:rsidRDefault="00C71039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 w:val="20"/>
              </w:rPr>
            </w:pPr>
            <w:r w:rsidRPr="00125E96">
              <w:rPr>
                <w:rFonts w:ascii="Segoe UI" w:hAnsi="Segoe UI" w:cs="Segoe UI"/>
                <w:b/>
                <w:bCs/>
                <w:color w:val="010205"/>
                <w:sz w:val="20"/>
              </w:rPr>
              <w:t xml:space="preserve">Quality of </w:t>
            </w:r>
            <w:proofErr w:type="spellStart"/>
            <w:r w:rsidRPr="00125E96">
              <w:rPr>
                <w:rFonts w:ascii="Segoe UI" w:hAnsi="Segoe UI" w:cs="Segoe UI"/>
                <w:b/>
                <w:bCs/>
                <w:color w:val="010205"/>
                <w:sz w:val="20"/>
              </w:rPr>
              <w:t>fit</w:t>
            </w:r>
            <w:r w:rsidR="0014630C" w:rsidRPr="0014630C">
              <w:rPr>
                <w:rFonts w:ascii="Segoe UI" w:hAnsi="Segoe UI" w:cs="Segoe UI"/>
                <w:b/>
                <w:bCs/>
                <w:color w:val="010205"/>
                <w:sz w:val="20"/>
                <w:vertAlign w:val="superscript"/>
              </w:rPr>
              <w:t>a</w:t>
            </w:r>
            <w:proofErr w:type="spellEnd"/>
          </w:p>
        </w:tc>
      </w:tr>
      <w:tr w:rsidR="0014630C" w:rsidRPr="0014630C" w14:paraId="15E7523C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4A253C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8349E9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proofErr w:type="spellStart"/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>Valor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9B744B1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proofErr w:type="spellStart"/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>gl</w:t>
            </w:r>
            <w:proofErr w:type="spellEnd"/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D2F3FE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proofErr w:type="spellStart"/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>Valor</w:t>
            </w:r>
            <w:proofErr w:type="spellEnd"/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>/</w:t>
            </w:r>
            <w:proofErr w:type="spellStart"/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>gl</w:t>
            </w:r>
            <w:proofErr w:type="spellEnd"/>
          </w:p>
        </w:tc>
      </w:tr>
      <w:tr w:rsidR="0014630C" w:rsidRPr="0014630C" w14:paraId="325C14DF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4A7E1E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>Deviance</w:t>
            </w:r>
          </w:p>
        </w:tc>
        <w:tc>
          <w:tcPr>
            <w:tcW w:w="104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D53930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64,08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FBCAE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39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F63BAC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1,643</w:t>
            </w:r>
          </w:p>
        </w:tc>
      </w:tr>
      <w:tr w:rsidR="0014630C" w:rsidRPr="0014630C" w14:paraId="688213C4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6282C9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>Qui-</w:t>
            </w:r>
            <w:proofErr w:type="spellStart"/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>quadrado</w:t>
            </w:r>
            <w:proofErr w:type="spellEnd"/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 de Pearson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400888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64,5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93F3AB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F7ABAE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1,655</w:t>
            </w:r>
          </w:p>
        </w:tc>
      </w:tr>
      <w:tr w:rsidR="0014630C" w:rsidRPr="0014630C" w14:paraId="2B82FBC1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379B3D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Log da </w:t>
            </w:r>
            <w:proofErr w:type="spellStart"/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>Verossimilhança</w:t>
            </w:r>
            <w:r w:rsidRPr="0014630C">
              <w:rPr>
                <w:rFonts w:ascii="Segoe UI" w:hAnsi="Segoe UI" w:cs="Segoe UI"/>
                <w:color w:val="264A60"/>
                <w:sz w:val="16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B40DC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-250,70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9041FA0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E3DFF95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14630C" w:rsidRPr="0014630C" w14:paraId="40D674EA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00E212" w14:textId="5D55EB72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</w:pPr>
            <w:r w:rsidRPr="0014630C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>AIC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EDA6E7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521,4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28C800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28DB144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14630C" w:rsidRPr="0014630C" w14:paraId="5753332A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500E8B" w14:textId="7547A40C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</w:pPr>
            <w:r w:rsidRPr="0014630C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>AICC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4AED05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527,2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573C2D7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5068CC5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14630C" w:rsidRPr="0014630C" w14:paraId="01C994A8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DEA4AE" w14:textId="738F0F21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</w:pPr>
            <w:r w:rsidRPr="0014630C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>BIC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0798E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540,3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242E53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0121C03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14630C" w:rsidRPr="0014630C" w14:paraId="02523888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58A45C" w14:textId="217E2212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264A60"/>
                <w:sz w:val="16"/>
                <w:szCs w:val="18"/>
              </w:rPr>
              <w:t>CAIC</w:t>
            </w:r>
          </w:p>
        </w:tc>
        <w:tc>
          <w:tcPr>
            <w:tcW w:w="104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A62129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550,33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C52F42A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56DDA08" w14:textId="77777777" w:rsidR="0014630C" w:rsidRPr="0014630C" w:rsidRDefault="0014630C" w:rsidP="0014630C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14630C" w:rsidRPr="0014630C" w14:paraId="3C7CC381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5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77EEB" w14:textId="4498A8F6" w:rsidR="0014630C" w:rsidRPr="0014630C" w:rsidRDefault="0014630C" w:rsidP="0014630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 xml:space="preserve">Model: (Intercept), LINEAR, </w:t>
            </w:r>
            <w:r w:rsidR="00C71039" w:rsidRPr="00125E96">
              <w:rPr>
                <w:rFonts w:ascii="Segoe UI" w:hAnsi="Segoe UI" w:cs="Segoe UI"/>
                <w:color w:val="010205"/>
                <w:sz w:val="16"/>
                <w:szCs w:val="18"/>
              </w:rPr>
              <w:t>SQUARE</w:t>
            </w: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, CUB</w:t>
            </w:r>
            <w:r w:rsidR="00C71039" w:rsidRPr="00125E96">
              <w:rPr>
                <w:rFonts w:ascii="Segoe UI" w:hAnsi="Segoe UI" w:cs="Segoe UI"/>
                <w:color w:val="010205"/>
                <w:sz w:val="16"/>
                <w:szCs w:val="18"/>
              </w:rPr>
              <w:t>E</w:t>
            </w:r>
            <w:r w:rsidRPr="0014630C">
              <w:rPr>
                <w:rFonts w:ascii="Segoe UI" w:hAnsi="Segoe UI" w:cs="Segoe UI"/>
                <w:color w:val="010205"/>
                <w:sz w:val="16"/>
                <w:szCs w:val="18"/>
              </w:rPr>
              <w:t>, SIN, COS, SIN2, COS2, SIN4, COS4</w:t>
            </w:r>
          </w:p>
        </w:tc>
      </w:tr>
    </w:tbl>
    <w:p w14:paraId="26A01D9B" w14:textId="77777777" w:rsidR="0014630C" w:rsidRPr="0014630C" w:rsidRDefault="0014630C" w:rsidP="0014630C">
      <w:pPr>
        <w:autoSpaceDE w:val="0"/>
        <w:autoSpaceDN w:val="0"/>
        <w:adjustRightInd w:val="0"/>
        <w:spacing w:after="0" w:line="400" w:lineRule="atLeast"/>
        <w:rPr>
          <w:rFonts w:ascii="Segoe UI" w:hAnsi="Segoe UI" w:cs="Segoe UI"/>
          <w:szCs w:val="24"/>
        </w:rPr>
      </w:pPr>
    </w:p>
    <w:p w14:paraId="032D78D4" w14:textId="77777777" w:rsidR="00C71039" w:rsidRPr="00C71039" w:rsidRDefault="00C71039" w:rsidP="00C71039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Cs w:val="24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0"/>
        <w:gridCol w:w="805"/>
        <w:gridCol w:w="838"/>
        <w:gridCol w:w="815"/>
        <w:gridCol w:w="751"/>
        <w:gridCol w:w="1335"/>
        <w:gridCol w:w="273"/>
        <w:gridCol w:w="424"/>
      </w:tblGrid>
      <w:tr w:rsidR="00C71039" w:rsidRPr="00C71039" w14:paraId="2BCE7A1C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10CA3" w14:textId="284F029A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010205"/>
                <w:sz w:val="20"/>
              </w:rPr>
            </w:pPr>
          </w:p>
        </w:tc>
      </w:tr>
      <w:tr w:rsidR="00C71039" w:rsidRPr="00125E96" w14:paraId="19F704DD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2F4F6F" w14:textId="481DBF63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Par</w:t>
            </w: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amet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10725E9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B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A462FE7" w14:textId="33CE638D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Erro</w:t>
            </w: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r</w:t>
            </w:r>
          </w:p>
        </w:tc>
        <w:tc>
          <w:tcPr>
            <w:tcW w:w="0" w:type="auto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A88165" w14:textId="2C05B435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>99% Wald</w:t>
            </w:r>
            <w:r w:rsidRPr="00125E96">
              <w:rPr>
                <w:rFonts w:ascii="Segoe UI" w:hAnsi="Segoe UI" w:cs="Segoe UI"/>
                <w:color w:val="264A60"/>
                <w:sz w:val="16"/>
                <w:szCs w:val="18"/>
                <w:lang w:val="pt-BR"/>
              </w:rPr>
              <w:t xml:space="preserve"> CI</w:t>
            </w:r>
          </w:p>
        </w:tc>
        <w:tc>
          <w:tcPr>
            <w:tcW w:w="0" w:type="auto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878B651" w14:textId="40C97D15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Test </w:t>
            </w:r>
          </w:p>
        </w:tc>
      </w:tr>
      <w:tr w:rsidR="00C71039" w:rsidRPr="00125E96" w14:paraId="787782EE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82580B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264A60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7787BF6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264A60"/>
                <w:sz w:val="16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438374D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color w:val="264A60"/>
                <w:sz w:val="16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AE61E2" w14:textId="33E9AFEA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BEDFDEF" w14:textId="5664D2E3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3383C8" w14:textId="1D96262F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Qui-</w:t>
            </w: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square</w:t>
            </w: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 xml:space="preserve"> Wal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7534DD9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proofErr w:type="spellStart"/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gl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DE4E87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Sig.</w:t>
            </w:r>
          </w:p>
        </w:tc>
      </w:tr>
      <w:tr w:rsidR="00C71039" w:rsidRPr="00125E96" w14:paraId="3CCA864D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E6E843" w14:textId="384420AB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69194D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7,05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FC52F9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155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07F68B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7,012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A1566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7,09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63E143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207090,59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5C72B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7691F8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0</w:t>
            </w:r>
          </w:p>
        </w:tc>
      </w:tr>
      <w:tr w:rsidR="00C71039" w:rsidRPr="00125E96" w14:paraId="585D8A65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8EFC15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LINEAR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699B34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73F11C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1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F58321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,00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B47F85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8D1F4F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,64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F6D545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607B0D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199</w:t>
            </w:r>
          </w:p>
        </w:tc>
      </w:tr>
      <w:tr w:rsidR="00C71039" w:rsidRPr="00125E96" w14:paraId="1C51501F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933B61" w14:textId="57787894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SQUARED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59C74B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8,389E-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3F2D90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4,9807E-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C3B252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CD8CA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4,441E-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35B7E3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2,8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DC7EFE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00B5F6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92</w:t>
            </w:r>
          </w:p>
        </w:tc>
      </w:tr>
      <w:tr w:rsidR="00C71039" w:rsidRPr="00125E96" w14:paraId="4E83EF6D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7B801D" w14:textId="4ED3DD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CUB</w:t>
            </w: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EC3FB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9,963E-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1604E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4,3113E-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86E5F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1,143E-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EF0AC8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2,107E-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D4D16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5,34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301D6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6A3519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21</w:t>
            </w:r>
          </w:p>
        </w:tc>
      </w:tr>
      <w:tr w:rsidR="00C71039" w:rsidRPr="00125E96" w14:paraId="5B72195A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84FF4A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SIN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4299CB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,02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12C767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89F46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,03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306A4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,00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27C9F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9,0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93BEB2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0791D3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3</w:t>
            </w:r>
          </w:p>
        </w:tc>
      </w:tr>
      <w:tr w:rsidR="00C71039" w:rsidRPr="00125E96" w14:paraId="3662867B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437965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COS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950085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,0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1A638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9252CA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,05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EDBD0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,01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37887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25,73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3B535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7B546C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0</w:t>
            </w:r>
          </w:p>
        </w:tc>
      </w:tr>
      <w:tr w:rsidR="00C71039" w:rsidRPr="00125E96" w14:paraId="3BAF289F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DFA74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SIN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0E2D87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,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F5516A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6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0F9EA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,0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C07EDF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1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CFE3F7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45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6941FD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1556C9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500</w:t>
            </w:r>
          </w:p>
        </w:tc>
      </w:tr>
      <w:tr w:rsidR="00C71039" w:rsidRPr="00125E96" w14:paraId="51FE58F3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B6402A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COS2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C87461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3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25A75E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92C459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17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36645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5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73A09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24,9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A445C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9D5622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0</w:t>
            </w:r>
          </w:p>
        </w:tc>
      </w:tr>
      <w:tr w:rsidR="00C71039" w:rsidRPr="00125E96" w14:paraId="1295D566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A75332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SIN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2F74BE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,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9E4CC0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66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F356A4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-,02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F92D8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1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C123F7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322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8D76BF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118130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570</w:t>
            </w:r>
          </w:p>
        </w:tc>
      </w:tr>
      <w:tr w:rsidR="00C71039" w:rsidRPr="00125E96" w14:paraId="7CC33FF1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285E0F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COS4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AD1B2C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23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F849E3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70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780AC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5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04650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4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A64067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0,57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01AB59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175FCE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001</w:t>
            </w:r>
          </w:p>
        </w:tc>
      </w:tr>
      <w:tr w:rsidR="005414B7" w:rsidRPr="00125E96" w14:paraId="2310642C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790625" w14:textId="34CD5AEB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264A60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(</w:t>
            </w:r>
            <w:proofErr w:type="spellStart"/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Escal</w:t>
            </w:r>
            <w:r w:rsidRPr="00125E96">
              <w:rPr>
                <w:rFonts w:ascii="Segoe UI" w:hAnsi="Segoe UI" w:cs="Segoe UI"/>
                <w:color w:val="264A60"/>
                <w:sz w:val="16"/>
                <w:szCs w:val="18"/>
              </w:rPr>
              <w:t>e</w:t>
            </w:r>
            <w:proofErr w:type="spellEnd"/>
            <w:r w:rsidRPr="00C71039">
              <w:rPr>
                <w:rFonts w:ascii="Segoe UI" w:hAnsi="Segoe UI" w:cs="Segoe UI"/>
                <w:color w:val="264A60"/>
                <w:sz w:val="16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2EDB48C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1</w:t>
            </w:r>
            <w:r w:rsidRPr="00C71039">
              <w:rPr>
                <w:rFonts w:ascii="Segoe UI" w:hAnsi="Segoe UI" w:cs="Segoe UI"/>
                <w:color w:val="010205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4344968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4F0FFDB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C947609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6810C50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FC2391E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39162EDB" w14:textId="77777777" w:rsidR="00C71039" w:rsidRPr="00C71039" w:rsidRDefault="00C71039" w:rsidP="00C71039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hAnsi="Segoe UI" w:cs="Segoe UI"/>
                <w:szCs w:val="24"/>
              </w:rPr>
            </w:pPr>
          </w:p>
        </w:tc>
      </w:tr>
      <w:tr w:rsidR="00C71039" w:rsidRPr="00C71039" w14:paraId="5AB06A18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0A1EB" w14:textId="31F426D1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010205"/>
                <w:sz w:val="16"/>
                <w:szCs w:val="18"/>
              </w:rPr>
            </w:pP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 xml:space="preserve">Model: (Intercept), LINEAR, </w:t>
            </w:r>
            <w:r w:rsidRPr="00125E96">
              <w:rPr>
                <w:rFonts w:ascii="Segoe UI" w:hAnsi="Segoe UI" w:cs="Segoe UI"/>
                <w:color w:val="010205"/>
                <w:sz w:val="16"/>
                <w:szCs w:val="18"/>
              </w:rPr>
              <w:t>SQUARED</w:t>
            </w: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 CUB</w:t>
            </w:r>
            <w:r w:rsidRPr="00125E96">
              <w:rPr>
                <w:rFonts w:ascii="Segoe UI" w:hAnsi="Segoe UI" w:cs="Segoe UI"/>
                <w:color w:val="010205"/>
                <w:sz w:val="16"/>
                <w:szCs w:val="18"/>
              </w:rPr>
              <w:t>E</w:t>
            </w:r>
            <w:r w:rsidRPr="00C71039">
              <w:rPr>
                <w:rFonts w:ascii="Segoe UI" w:hAnsi="Segoe UI" w:cs="Segoe UI"/>
                <w:color w:val="010205"/>
                <w:sz w:val="16"/>
                <w:szCs w:val="18"/>
              </w:rPr>
              <w:t>, SIN, COS, SIN2, COS2, SIN4, COS4</w:t>
            </w:r>
          </w:p>
        </w:tc>
      </w:tr>
      <w:tr w:rsidR="00C71039" w:rsidRPr="00C71039" w14:paraId="6B28B3F8" w14:textId="77777777" w:rsidTr="00C71039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E2FDA0" w14:textId="7FFF425F" w:rsidR="00C71039" w:rsidRPr="00C71039" w:rsidRDefault="00C71039" w:rsidP="00C7103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Segoe UI" w:hAnsi="Segoe UI" w:cs="Segoe UI"/>
                <w:color w:val="010205"/>
                <w:sz w:val="16"/>
                <w:szCs w:val="18"/>
              </w:rPr>
            </w:pPr>
          </w:p>
        </w:tc>
      </w:tr>
    </w:tbl>
    <w:p w14:paraId="4FB4B436" w14:textId="77777777" w:rsidR="005414B7" w:rsidRPr="00125E96" w:rsidRDefault="005414B7" w:rsidP="00D26E51">
      <w:pPr>
        <w:rPr>
          <w:rFonts w:ascii="Segoe UI" w:hAnsi="Segoe UI" w:cs="Segoe UI"/>
          <w:szCs w:val="24"/>
        </w:rPr>
      </w:pPr>
    </w:p>
    <w:p w14:paraId="7A7FB7ED" w14:textId="11ABEFD3" w:rsidR="0014630C" w:rsidRPr="00125E96" w:rsidRDefault="005414B7" w:rsidP="00D26E51">
      <w:pPr>
        <w:rPr>
          <w:rFonts w:ascii="Segoe UI" w:hAnsi="Segoe UI" w:cs="Segoe UI"/>
          <w:szCs w:val="24"/>
        </w:rPr>
      </w:pPr>
      <w:r w:rsidRPr="00125E96">
        <w:rPr>
          <w:rFonts w:ascii="Segoe UI" w:hAnsi="Segoe UI" w:cs="Segoe UI"/>
          <w:szCs w:val="24"/>
        </w:rPr>
        <w:t>Qui-square of Likelihood Ratio Test: p = 0.8,</w:t>
      </w:r>
      <w:r w:rsidRPr="00125E96">
        <w:rPr>
          <w:rFonts w:ascii="Segoe UI" w:hAnsi="Segoe UI" w:cs="Segoe UI"/>
          <w:sz w:val="20"/>
        </w:rPr>
        <w:t xml:space="preserve"> </w:t>
      </w:r>
      <w:r w:rsidRPr="00125E96">
        <w:rPr>
          <w:rFonts w:ascii="Segoe UI" w:hAnsi="Segoe UI" w:cs="Segoe UI"/>
          <w:szCs w:val="24"/>
        </w:rPr>
        <w:t>p-value is greater than 0.05 indicating that there is no statistically significant difference between the models. We prefer model 1 due to its logical simplicity and smaller number of parameters.</w:t>
      </w:r>
    </w:p>
    <w:p w14:paraId="5B8E1B70" w14:textId="77777777" w:rsidR="005414B7" w:rsidRPr="00125E96" w:rsidRDefault="005414B7" w:rsidP="00D26E51">
      <w:pPr>
        <w:rPr>
          <w:rFonts w:ascii="Segoe UI" w:hAnsi="Segoe UI" w:cs="Segoe UI"/>
          <w:sz w:val="20"/>
        </w:rPr>
      </w:pPr>
    </w:p>
    <w:p w14:paraId="63C95693" w14:textId="3FD1FACA" w:rsidR="00832F01" w:rsidRPr="00125E96" w:rsidRDefault="00832F01" w:rsidP="00D26E51">
      <w:pPr>
        <w:rPr>
          <w:rFonts w:ascii="Segoe UI" w:hAnsi="Segoe UI" w:cs="Segoe UI"/>
          <w:sz w:val="20"/>
        </w:rPr>
      </w:pPr>
      <w:r w:rsidRPr="00125E96">
        <w:rPr>
          <w:rFonts w:ascii="Segoe UI" w:hAnsi="Segoe UI" w:cs="Segoe UI"/>
          <w:sz w:val="20"/>
        </w:rPr>
        <w:t>1-European Centre for Disease Prevention and Control. Trend analysis guidance for surveillance data [Internet]. Stockholm; 2024. Available from: https://www.ecdc.europa.eu/sites/default/files/documents/trends-analysis-guidance-jan23.pdf</w:t>
      </w:r>
    </w:p>
    <w:p w14:paraId="50634986" w14:textId="77777777" w:rsidR="00832F01" w:rsidRPr="00125E96" w:rsidRDefault="00832F01" w:rsidP="00D26E51">
      <w:pPr>
        <w:rPr>
          <w:rFonts w:ascii="Segoe UI" w:hAnsi="Segoe UI" w:cs="Segoe UI"/>
          <w:sz w:val="20"/>
        </w:rPr>
      </w:pPr>
    </w:p>
    <w:sectPr w:rsidR="00832F01" w:rsidRPr="00125E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1A7B97"/>
    <w:multiLevelType w:val="multilevel"/>
    <w:tmpl w:val="40B61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2A7BCD"/>
    <w:multiLevelType w:val="multilevel"/>
    <w:tmpl w:val="65D4D6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61B3830"/>
    <w:multiLevelType w:val="multilevel"/>
    <w:tmpl w:val="ACD040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3C6"/>
    <w:rsid w:val="00002028"/>
    <w:rsid w:val="000D5E6D"/>
    <w:rsid w:val="00112AAE"/>
    <w:rsid w:val="00125E96"/>
    <w:rsid w:val="0014630C"/>
    <w:rsid w:val="001A6F29"/>
    <w:rsid w:val="003A6EC3"/>
    <w:rsid w:val="005414B7"/>
    <w:rsid w:val="006769B8"/>
    <w:rsid w:val="00832F01"/>
    <w:rsid w:val="008353C6"/>
    <w:rsid w:val="008F42EB"/>
    <w:rsid w:val="009A2D54"/>
    <w:rsid w:val="00B522CC"/>
    <w:rsid w:val="00C4069A"/>
    <w:rsid w:val="00C71039"/>
    <w:rsid w:val="00CC36E8"/>
    <w:rsid w:val="00CD2345"/>
    <w:rsid w:val="00D26E51"/>
    <w:rsid w:val="00D51490"/>
    <w:rsid w:val="00D96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0326DD"/>
  <w15:chartTrackingRefBased/>
  <w15:docId w15:val="{9F0FCB44-01A3-4CB8-8987-5399073A5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CD2345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CD234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0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tempo.inmet.gov.br/GraficosAnuais/A001" TargetMode="External"/><Relationship Id="rId3" Type="http://schemas.openxmlformats.org/officeDocument/2006/relationships/styles" Target="styles.xml"/><Relationship Id="rId7" Type="http://schemas.openxmlformats.org/officeDocument/2006/relationships/hyperlink" Target="https://tempo.inmet.gov.br/GraficosAnuais/A001" TargetMode="Externa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hyperlink" Target="https://tempo.inmet.gov.br/GraficosAnuais/A001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hyperlink" Target="https://tempo.inmet.gov.br/GraficosAnuais/A001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D4E965-29FC-4F0C-9485-6D2DB9CD5F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4</TotalTime>
  <Pages>5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RICARDO RIBAS DE FREITAS</dc:creator>
  <cp:keywords/>
  <dc:description/>
  <cp:lastModifiedBy>ANDRE RICARDO RIBAS DE FREITAS</cp:lastModifiedBy>
  <cp:revision>9</cp:revision>
  <dcterms:created xsi:type="dcterms:W3CDTF">2024-06-27T19:52:00Z</dcterms:created>
  <dcterms:modified xsi:type="dcterms:W3CDTF">2024-06-28T16:45:00Z</dcterms:modified>
</cp:coreProperties>
</file>